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1FA2DF" w14:textId="77777777" w:rsidR="00503F6B" w:rsidRPr="002D4907" w:rsidRDefault="00872F32" w:rsidP="002A61E1">
      <w:pPr>
        <w:pStyle w:val="Title"/>
        <w:rPr>
          <w:sz w:val="32"/>
          <w:szCs w:val="32"/>
          <w:lang w:val="en-US"/>
        </w:rPr>
      </w:pPr>
      <w:r w:rsidRPr="002D4907">
        <w:rPr>
          <w:sz w:val="32"/>
          <w:szCs w:val="32"/>
          <w:lang w:val="en-US"/>
        </w:rPr>
        <w:t xml:space="preserve">Optimization of wheat, rice, butter and </w:t>
      </w:r>
      <w:proofErr w:type="spellStart"/>
      <w:r w:rsidRPr="002D4907">
        <w:rPr>
          <w:sz w:val="32"/>
          <w:szCs w:val="32"/>
          <w:lang w:val="en-US"/>
        </w:rPr>
        <w:t>safou</w:t>
      </w:r>
      <w:proofErr w:type="spellEnd"/>
      <w:r w:rsidRPr="002D4907">
        <w:rPr>
          <w:sz w:val="32"/>
          <w:szCs w:val="32"/>
          <w:lang w:val="en-US"/>
        </w:rPr>
        <w:t xml:space="preserve"> for rice-wheat-</w:t>
      </w:r>
      <w:proofErr w:type="spellStart"/>
      <w:r w:rsidRPr="002D4907">
        <w:rPr>
          <w:sz w:val="32"/>
          <w:szCs w:val="32"/>
          <w:lang w:val="en-US"/>
        </w:rPr>
        <w:t>safou</w:t>
      </w:r>
      <w:proofErr w:type="spellEnd"/>
      <w:r w:rsidRPr="002D4907">
        <w:rPr>
          <w:sz w:val="32"/>
          <w:szCs w:val="32"/>
          <w:lang w:val="en-US"/>
        </w:rPr>
        <w:t xml:space="preserve"> biscuits</w:t>
      </w:r>
      <w:r w:rsidR="00091F98" w:rsidRPr="002D4907">
        <w:rPr>
          <w:sz w:val="32"/>
          <w:szCs w:val="32"/>
          <w:lang w:val="en-US"/>
        </w:rPr>
        <w:t xml:space="preserve"> production</w:t>
      </w:r>
    </w:p>
    <w:p w14:paraId="01B816D6" w14:textId="77777777" w:rsidR="00892012" w:rsidRPr="002D4907" w:rsidRDefault="00892012" w:rsidP="00C0388F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4D6375BD" w14:textId="31DCEBC5" w:rsidR="00892012" w:rsidRPr="002A61E1" w:rsidRDefault="00091F98" w:rsidP="002A61E1">
      <w:pPr>
        <w:pStyle w:val="Heading1"/>
        <w:spacing w:line="480" w:lineRule="auto"/>
        <w:rPr>
          <w:lang w:val="en-US"/>
        </w:rPr>
      </w:pPr>
      <w:r w:rsidRPr="002D4907">
        <w:rPr>
          <w:lang w:val="en-US"/>
        </w:rPr>
        <w:t xml:space="preserve">Methodology </w:t>
      </w:r>
    </w:p>
    <w:p w14:paraId="1287A87E" w14:textId="4583307E" w:rsidR="00692DF6" w:rsidRDefault="00091F98" w:rsidP="00C0388F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2D490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Twenty-one wheat, rice, butter and </w:t>
      </w:r>
      <w:proofErr w:type="spellStart"/>
      <w:r w:rsidRPr="002D490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afou</w:t>
      </w:r>
      <w:proofErr w:type="spellEnd"/>
      <w:r w:rsidRPr="002D490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biscuit combination with two replications were generated using the </w:t>
      </w:r>
      <w:proofErr w:type="spellStart"/>
      <w:r w:rsidRPr="002D490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Doehlert</w:t>
      </w:r>
      <w:proofErr w:type="spellEnd"/>
      <w:r w:rsidRPr="002D490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design in </w:t>
      </w:r>
      <w:r w:rsidR="00A90317" w:rsidRPr="009B44DE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XLSTAT </w:t>
      </w:r>
      <w:r w:rsidR="00A90317" w:rsidRPr="00700F50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Premium version 2020.1.2 </w:t>
      </w:r>
      <w:r w:rsidR="00A90317" w:rsidRPr="009B44DE">
        <w:rPr>
          <w:rFonts w:ascii="Times New Roman" w:eastAsia="Times New Roman" w:hAnsi="Times New Roman"/>
          <w:sz w:val="24"/>
          <w:szCs w:val="24"/>
          <w:lang w:val="en-US" w:eastAsia="fr-FR"/>
        </w:rPr>
        <w:t>(</w:t>
      </w:r>
      <w:proofErr w:type="spellStart"/>
      <w:r w:rsidR="00A90317" w:rsidRPr="009B44DE">
        <w:rPr>
          <w:rFonts w:ascii="Times New Roman" w:eastAsia="Times New Roman" w:hAnsi="Times New Roman"/>
          <w:sz w:val="24"/>
          <w:szCs w:val="24"/>
          <w:lang w:val="en-US" w:eastAsia="fr-FR"/>
        </w:rPr>
        <w:t>Addinsoft</w:t>
      </w:r>
      <w:proofErr w:type="spellEnd"/>
      <w:r w:rsidR="00A90317" w:rsidRPr="009B44DE">
        <w:rPr>
          <w:rFonts w:ascii="Times New Roman" w:eastAsia="Times New Roman" w:hAnsi="Times New Roman"/>
          <w:sz w:val="24"/>
          <w:szCs w:val="24"/>
          <w:lang w:val="en-US" w:eastAsia="fr-FR"/>
        </w:rPr>
        <w:t>, 20</w:t>
      </w:r>
      <w:r w:rsidR="00A90317">
        <w:rPr>
          <w:rFonts w:ascii="Times New Roman" w:eastAsia="Times New Roman" w:hAnsi="Times New Roman"/>
          <w:sz w:val="24"/>
          <w:szCs w:val="24"/>
          <w:lang w:val="en-US" w:eastAsia="fr-FR"/>
        </w:rPr>
        <w:t>20</w:t>
      </w:r>
      <w:r w:rsidR="00A90317" w:rsidRPr="00537F2B">
        <w:rPr>
          <w:rFonts w:ascii="Times New Roman" w:eastAsia="Times New Roman" w:hAnsi="Times New Roman"/>
          <w:sz w:val="24"/>
          <w:szCs w:val="24"/>
          <w:lang w:val="en-US" w:eastAsia="fr-FR"/>
        </w:rPr>
        <w:t>)</w:t>
      </w:r>
      <w:r w:rsidR="00A90317">
        <w:rPr>
          <w:rFonts w:ascii="Times New Roman" w:eastAsia="Times New Roman" w:hAnsi="Times New Roman"/>
          <w:sz w:val="24"/>
          <w:szCs w:val="24"/>
          <w:lang w:val="en-US" w:eastAsia="fr-FR"/>
        </w:rPr>
        <w:t>.</w:t>
      </w:r>
      <w:r w:rsidRPr="002D490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B55F0B" w:rsidRPr="002D490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The different biscuits were produced and submitted to a trained panel of 8 persons for sensory evaluation. The parameters </w:t>
      </w:r>
      <w:r w:rsidR="00692DF6" w:rsidRPr="002D490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that were appreciated were</w:t>
      </w:r>
      <w:r w:rsidR="00B55F0B" w:rsidRPr="002D490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particle size, melty, shape, crispiness, hardness, aroma and overall quality. </w:t>
      </w:r>
      <w:r w:rsidR="00B55F0B" w:rsidRPr="002D4907">
        <w:rPr>
          <w:rFonts w:ascii="Times New Roman" w:eastAsia="Calibri" w:hAnsi="Times New Roman" w:cs="Times New Roman"/>
          <w:sz w:val="24"/>
          <w:szCs w:val="24"/>
          <w:lang w:val="en-US"/>
        </w:rPr>
        <w:t>The data was analyzed in MINITAB</w:t>
      </w:r>
      <w:r w:rsidR="00692DF6" w:rsidRPr="002D49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tatistical software </w:t>
      </w:r>
      <w:proofErr w:type="spellStart"/>
      <w:r w:rsidR="00692DF6" w:rsidRPr="002D4907">
        <w:rPr>
          <w:rFonts w:ascii="Times New Roman" w:eastAsia="Calibri" w:hAnsi="Times New Roman" w:cs="Times New Roman"/>
          <w:sz w:val="24"/>
          <w:szCs w:val="24"/>
          <w:lang w:val="en-US"/>
        </w:rPr>
        <w:t>verion</w:t>
      </w:r>
      <w:proofErr w:type="spellEnd"/>
      <w:r w:rsidR="00692DF6" w:rsidRPr="002D49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4.13</w:t>
      </w:r>
      <w:r w:rsidR="00B55F0B" w:rsidRPr="002D49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692DF6" w:rsidRPr="002D4907">
        <w:rPr>
          <w:rFonts w:ascii="Times New Roman" w:eastAsia="Calibri" w:hAnsi="Times New Roman" w:cs="Times New Roman"/>
          <w:sz w:val="24"/>
          <w:szCs w:val="24"/>
          <w:lang w:val="en-US"/>
        </w:rPr>
        <w:t>using the Response Surface design analysis.</w:t>
      </w:r>
      <w:r w:rsidR="003803DB" w:rsidRPr="002D49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803DB" w:rsidRPr="002D490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ll analys</w:t>
      </w:r>
      <w:r w:rsidR="00F45381" w:rsidRPr="002D490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es we</w:t>
      </w:r>
      <w:r w:rsidR="003803DB" w:rsidRPr="002D490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re done at the 5% significan</w:t>
      </w:r>
      <w:r w:rsidR="002A61E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ce </w:t>
      </w:r>
      <w:r w:rsidR="003803DB" w:rsidRPr="002D490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level.</w:t>
      </w:r>
    </w:p>
    <w:p w14:paraId="7CA664AC" w14:textId="77777777" w:rsidR="002A61E1" w:rsidRPr="002D4907" w:rsidRDefault="002A61E1" w:rsidP="00C0388F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31FBE921" w14:textId="3D000F86" w:rsidR="00692DF6" w:rsidRPr="002A61E1" w:rsidRDefault="00692DF6" w:rsidP="002A61E1">
      <w:pPr>
        <w:pStyle w:val="Heading1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 w:rsidRPr="002D4907">
        <w:rPr>
          <w:lang w:val="en-US"/>
        </w:rPr>
        <w:t>Results and discussions.</w:t>
      </w:r>
    </w:p>
    <w:p w14:paraId="282B64D7" w14:textId="11F91B25" w:rsidR="00692DF6" w:rsidRPr="002D4907" w:rsidRDefault="00692DF6" w:rsidP="00C038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>Below are the equations for the different parameters evaluated</w:t>
      </w:r>
      <w:r w:rsidR="002A61E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how each parameter is affected by wheat</w:t>
      </w:r>
      <w:r w:rsidR="006D332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X</w:t>
      </w:r>
      <w:r w:rsidR="006D3321" w:rsidRPr="006D3321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1</w:t>
      </w:r>
      <w:r w:rsidR="006D3321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2A61E1">
        <w:rPr>
          <w:rFonts w:ascii="Times New Roman" w:hAnsi="Times New Roman" w:cs="Times New Roman"/>
          <w:bCs/>
          <w:sz w:val="24"/>
          <w:szCs w:val="24"/>
          <w:lang w:val="en-US"/>
        </w:rPr>
        <w:t>, rice</w:t>
      </w:r>
      <w:r w:rsidR="006D332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X</w:t>
      </w:r>
      <w:r w:rsidR="006D3321" w:rsidRPr="006D3321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6D3321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2A61E1">
        <w:rPr>
          <w:rFonts w:ascii="Times New Roman" w:hAnsi="Times New Roman" w:cs="Times New Roman"/>
          <w:bCs/>
          <w:sz w:val="24"/>
          <w:szCs w:val="24"/>
          <w:lang w:val="en-US"/>
        </w:rPr>
        <w:t>, butter</w:t>
      </w:r>
      <w:r w:rsidR="006D332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X</w:t>
      </w:r>
      <w:r w:rsidR="006D3321" w:rsidRPr="006D3321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3</w:t>
      </w:r>
      <w:r w:rsidR="006D3321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2A61E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="002A61E1">
        <w:rPr>
          <w:rFonts w:ascii="Times New Roman" w:hAnsi="Times New Roman" w:cs="Times New Roman"/>
          <w:bCs/>
          <w:sz w:val="24"/>
          <w:szCs w:val="24"/>
          <w:lang w:val="en-US"/>
        </w:rPr>
        <w:t>safou</w:t>
      </w:r>
      <w:proofErr w:type="spellEnd"/>
      <w:r w:rsidR="006D332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X</w:t>
      </w:r>
      <w:r w:rsidR="006D3321" w:rsidRPr="006D3321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4</w:t>
      </w:r>
      <w:r w:rsidR="006D3321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2A61E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r their interactions.</w:t>
      </w:r>
    </w:p>
    <w:p w14:paraId="23C85B62" w14:textId="77777777" w:rsidR="00892012" w:rsidRPr="002D4907" w:rsidRDefault="00892012" w:rsidP="00C038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86678D2" w14:textId="77777777" w:rsidR="00B414DB" w:rsidRPr="002D4907" w:rsidRDefault="00B414DB" w:rsidP="00C0388F">
      <w:pPr>
        <w:pStyle w:val="Heading2"/>
        <w:numPr>
          <w:ilvl w:val="0"/>
          <w:numId w:val="1"/>
        </w:numPr>
        <w:spacing w:line="480" w:lineRule="auto"/>
        <w:rPr>
          <w:lang w:val="en-US"/>
        </w:rPr>
      </w:pPr>
      <w:r w:rsidRPr="002D4907">
        <w:rPr>
          <w:lang w:val="en-US"/>
        </w:rPr>
        <w:t>Particle size</w:t>
      </w:r>
    </w:p>
    <w:p w14:paraId="262A1CBD" w14:textId="2CD59A6D" w:rsidR="00EE5DFA" w:rsidRPr="002D4907" w:rsidRDefault="00692DF6" w:rsidP="00C038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article size </w:t>
      </w:r>
      <w:r w:rsidR="00892012" w:rsidRPr="002D4907">
        <w:rPr>
          <w:rFonts w:ascii="Times New Roman" w:hAnsi="Times New Roman" w:cs="Times New Roman"/>
          <w:bCs/>
          <w:sz w:val="24"/>
          <w:szCs w:val="24"/>
          <w:lang w:val="en-US"/>
        </w:rPr>
        <w:t>= 1.83 + X</w:t>
      </w:r>
      <w:r w:rsidR="00892012" w:rsidRPr="002D4907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1</w:t>
      </w:r>
      <w:r w:rsidR="00892012" w:rsidRPr="002D4907">
        <w:rPr>
          <w:rFonts w:ascii="Times New Roman" w:hAnsi="Times New Roman" w:cs="Times New Roman"/>
          <w:bCs/>
          <w:sz w:val="24"/>
          <w:szCs w:val="24"/>
          <w:lang w:val="en-US"/>
        </w:rPr>
        <w:t>0.00026 + X</w:t>
      </w:r>
      <w:r w:rsidR="00892012" w:rsidRPr="002D4907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892012" w:rsidRPr="002D4907">
        <w:rPr>
          <w:rFonts w:ascii="Times New Roman" w:hAnsi="Times New Roman" w:cs="Times New Roman"/>
          <w:bCs/>
          <w:sz w:val="24"/>
          <w:szCs w:val="24"/>
          <w:lang w:val="en-US"/>
        </w:rPr>
        <w:t>0.00108 + X</w:t>
      </w:r>
      <w:r w:rsidR="00892012" w:rsidRPr="002D4907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3</w:t>
      </w:r>
      <w:r w:rsidR="00892012" w:rsidRPr="002D4907">
        <w:rPr>
          <w:rFonts w:ascii="Times New Roman" w:hAnsi="Times New Roman" w:cs="Times New Roman"/>
          <w:bCs/>
          <w:sz w:val="24"/>
          <w:szCs w:val="24"/>
          <w:lang w:val="en-US"/>
        </w:rPr>
        <w:t>0.00104 + X</w:t>
      </w:r>
      <w:r w:rsidR="00892012" w:rsidRPr="002D4907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4</w:t>
      </w:r>
      <w:r w:rsidR="00892012" w:rsidRPr="002D4907">
        <w:rPr>
          <w:rFonts w:ascii="Times New Roman" w:hAnsi="Times New Roman" w:cs="Times New Roman"/>
          <w:bCs/>
          <w:sz w:val="24"/>
          <w:szCs w:val="24"/>
          <w:lang w:val="en-US"/>
        </w:rPr>
        <w:t>0.00746 + Ƹ</w:t>
      </w:r>
      <w:r w:rsidR="00B414DB" w:rsidRPr="002D4907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="00892012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R</w:t>
      </w:r>
      <w:r w:rsidR="00892012" w:rsidRPr="002D4907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>=</w:t>
      </w:r>
      <w:r w:rsidR="00892012" w:rsidRPr="002D4907">
        <w:rPr>
          <w:rFonts w:ascii="Times New Roman" w:hAnsi="Times New Roman" w:cs="Times New Roman"/>
          <w:bCs/>
          <w:sz w:val="24"/>
          <w:szCs w:val="24"/>
          <w:lang w:val="en-US"/>
        </w:rPr>
        <w:t>11.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9, </w:t>
      </w:r>
      <w:r w:rsidRPr="002D4907">
        <w:rPr>
          <w:rFonts w:ascii="Times New Roman" w:hAnsi="Times New Roman" w:cs="Times New Roman"/>
          <w:sz w:val="24"/>
          <w:szCs w:val="24"/>
          <w:lang w:val="en-US"/>
        </w:rPr>
        <w:t xml:space="preserve">Lack-of-Fit = 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>P&lt;0.0001</w:t>
      </w:r>
      <w:r w:rsidR="00892012" w:rsidRPr="002D4907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671192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</w:t>
      </w:r>
      <w:proofErr w:type="spellStart"/>
      <w:r w:rsidR="00671192" w:rsidRPr="002D4907">
        <w:rPr>
          <w:rFonts w:ascii="Times New Roman" w:hAnsi="Times New Roman" w:cs="Times New Roman"/>
          <w:bCs/>
          <w:sz w:val="24"/>
          <w:szCs w:val="24"/>
          <w:lang w:val="en-US"/>
        </w:rPr>
        <w:t>Eqn</w:t>
      </w:r>
      <w:proofErr w:type="spellEnd"/>
      <w:r w:rsidR="00671192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1</w:t>
      </w:r>
    </w:p>
    <w:p w14:paraId="389D4851" w14:textId="77777777" w:rsidR="00EE5DFA" w:rsidRPr="002D4907" w:rsidRDefault="00692DF6" w:rsidP="00C038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>Rice flour had a positive effect on particle size</w:t>
      </w:r>
      <w:r w:rsidR="00EE5DFA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P&lt;0.000)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>, however,</w:t>
      </w:r>
      <w:r w:rsidR="00671192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addition of </w:t>
      </w:r>
      <w:proofErr w:type="spellStart"/>
      <w:r w:rsidR="00671192" w:rsidRPr="002D4907">
        <w:rPr>
          <w:rFonts w:ascii="Times New Roman" w:hAnsi="Times New Roman" w:cs="Times New Roman"/>
          <w:bCs/>
          <w:sz w:val="24"/>
          <w:szCs w:val="24"/>
          <w:lang w:val="en-US"/>
        </w:rPr>
        <w:t>safou</w:t>
      </w:r>
      <w:proofErr w:type="spellEnd"/>
      <w:r w:rsidR="00671192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o rice biscuits reduces particle size (P&lt;0.009)</w:t>
      </w:r>
    </w:p>
    <w:p w14:paraId="04EC141C" w14:textId="77777777" w:rsidR="00B414DB" w:rsidRPr="002D4907" w:rsidRDefault="00B414DB" w:rsidP="00C038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FCC30FD" w14:textId="77777777" w:rsidR="00B414DB" w:rsidRPr="002D4907" w:rsidRDefault="00B414DB" w:rsidP="00C0388F">
      <w:pPr>
        <w:pStyle w:val="Heading2"/>
        <w:numPr>
          <w:ilvl w:val="0"/>
          <w:numId w:val="1"/>
        </w:numPr>
        <w:spacing w:line="480" w:lineRule="auto"/>
        <w:rPr>
          <w:lang w:val="en-US"/>
        </w:rPr>
      </w:pPr>
      <w:r w:rsidRPr="002D4907">
        <w:rPr>
          <w:lang w:val="en-US"/>
        </w:rPr>
        <w:lastRenderedPageBreak/>
        <w:t>Melty</w:t>
      </w:r>
    </w:p>
    <w:p w14:paraId="5FAF577E" w14:textId="4D1B5696" w:rsidR="008C52CD" w:rsidRPr="002A61E1" w:rsidRDefault="00B414DB" w:rsidP="00C038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>Melty</w:t>
      </w:r>
      <w:r w:rsidR="008C52CD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</w:t>
      </w:r>
      <w:r w:rsidR="008C52CD" w:rsidRPr="002D4907">
        <w:rPr>
          <w:rFonts w:ascii="Times New Roman" w:hAnsi="Times New Roman" w:cs="Times New Roman"/>
          <w:sz w:val="24"/>
          <w:szCs w:val="24"/>
          <w:lang w:val="en-US"/>
        </w:rPr>
        <w:t>2.38</w:t>
      </w:r>
      <w:r w:rsidR="008C52CD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- X</w:t>
      </w:r>
      <w:r w:rsidR="008C52CD" w:rsidRPr="002D4907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1</w:t>
      </w:r>
      <w:r w:rsidR="008C52CD" w:rsidRPr="002D4907">
        <w:rPr>
          <w:rFonts w:ascii="Times New Roman" w:hAnsi="Times New Roman" w:cs="Times New Roman"/>
          <w:sz w:val="24"/>
          <w:szCs w:val="24"/>
          <w:lang w:val="en-US"/>
        </w:rPr>
        <w:t>0.00076</w:t>
      </w:r>
      <w:r w:rsidR="008C52CD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- X</w:t>
      </w:r>
      <w:r w:rsidR="008C52CD" w:rsidRPr="002D4907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8C52CD" w:rsidRPr="002D4907">
        <w:rPr>
          <w:rFonts w:ascii="Times New Roman" w:hAnsi="Times New Roman" w:cs="Times New Roman"/>
          <w:sz w:val="24"/>
          <w:szCs w:val="24"/>
          <w:lang w:val="en-US"/>
        </w:rPr>
        <w:t>0.00235</w:t>
      </w:r>
      <w:r w:rsidR="008C52CD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+ X</w:t>
      </w:r>
      <w:r w:rsidR="008C52CD" w:rsidRPr="002D4907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3</w:t>
      </w:r>
      <w:r w:rsidR="008C52CD" w:rsidRPr="002D4907">
        <w:rPr>
          <w:rFonts w:ascii="Times New Roman" w:hAnsi="Times New Roman" w:cs="Times New Roman"/>
          <w:sz w:val="24"/>
          <w:szCs w:val="24"/>
          <w:lang w:val="en-US"/>
        </w:rPr>
        <w:t>0.00536</w:t>
      </w:r>
      <w:r w:rsidR="008C52CD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- X</w:t>
      </w:r>
      <w:r w:rsidR="008C52CD" w:rsidRPr="002D4907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4</w:t>
      </w:r>
      <w:r w:rsidR="008C52CD" w:rsidRPr="002D4907">
        <w:rPr>
          <w:rFonts w:ascii="Times New Roman" w:hAnsi="Times New Roman" w:cs="Times New Roman"/>
          <w:sz w:val="24"/>
          <w:szCs w:val="24"/>
          <w:lang w:val="en-US"/>
        </w:rPr>
        <w:t>0.00222</w:t>
      </w:r>
      <w:r w:rsidR="008C52CD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+ Ƹ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>; (R</w:t>
      </w:r>
      <w:r w:rsidRPr="002D4907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>=</w:t>
      </w:r>
      <w:r w:rsidR="003803DB" w:rsidRPr="002D4907">
        <w:rPr>
          <w:rFonts w:ascii="Times New Roman" w:hAnsi="Times New Roman" w:cs="Times New Roman"/>
          <w:bCs/>
          <w:sz w:val="24"/>
          <w:szCs w:val="24"/>
          <w:lang w:val="en-US"/>
        </w:rPr>
        <w:t>23.6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2D4907">
        <w:rPr>
          <w:rFonts w:ascii="Times New Roman" w:hAnsi="Times New Roman" w:cs="Times New Roman"/>
          <w:sz w:val="24"/>
          <w:szCs w:val="24"/>
          <w:lang w:val="en-US"/>
        </w:rPr>
        <w:t xml:space="preserve">Lack-of-Fit = 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>P&lt;0.0</w:t>
      </w:r>
      <w:r w:rsidR="003803DB" w:rsidRPr="002D4907">
        <w:rPr>
          <w:rFonts w:ascii="Times New Roman" w:hAnsi="Times New Roman" w:cs="Times New Roman"/>
          <w:bCs/>
          <w:sz w:val="24"/>
          <w:szCs w:val="24"/>
          <w:lang w:val="en-US"/>
        </w:rPr>
        <w:t>13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        </w:t>
      </w:r>
      <w:proofErr w:type="spellStart"/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>Eqn</w:t>
      </w:r>
      <w:proofErr w:type="spellEnd"/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803DB" w:rsidRPr="002D4907">
        <w:rPr>
          <w:rFonts w:ascii="Times New Roman" w:hAnsi="Times New Roman" w:cs="Times New Roman"/>
          <w:bCs/>
          <w:sz w:val="24"/>
          <w:szCs w:val="24"/>
          <w:lang w:val="en-US"/>
        </w:rPr>
        <w:t>3</w:t>
      </w:r>
    </w:p>
    <w:p w14:paraId="64BC6FB6" w14:textId="77777777" w:rsidR="008C52CD" w:rsidRPr="002D4907" w:rsidRDefault="00B414DB" w:rsidP="00C038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4907">
        <w:rPr>
          <w:rFonts w:ascii="Times New Roman" w:hAnsi="Times New Roman" w:cs="Times New Roman"/>
          <w:sz w:val="24"/>
          <w:szCs w:val="24"/>
          <w:lang w:val="en-US"/>
        </w:rPr>
        <w:t xml:space="preserve">Rice flour negatively influenced the ability of biscuits to melt while chewing 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>(P &lt; 0.043). Rice-wheat combination had a positive effect on melty (P&lt;0.0000) as well as wheat-</w:t>
      </w:r>
      <w:proofErr w:type="spellStart"/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>safou</w:t>
      </w:r>
      <w:proofErr w:type="spellEnd"/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butter (P&lt; 0.006).</w:t>
      </w:r>
      <w:r w:rsidRPr="002D49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C168B62" w14:textId="77777777" w:rsidR="008C52CD" w:rsidRPr="002D4907" w:rsidRDefault="008C52CD" w:rsidP="00C038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EE0883" w14:textId="77777777" w:rsidR="003803DB" w:rsidRPr="002D4907" w:rsidRDefault="003803DB" w:rsidP="00C0388F">
      <w:pPr>
        <w:pStyle w:val="Heading2"/>
        <w:numPr>
          <w:ilvl w:val="0"/>
          <w:numId w:val="1"/>
        </w:numPr>
        <w:spacing w:line="480" w:lineRule="auto"/>
        <w:rPr>
          <w:lang w:val="en-US"/>
        </w:rPr>
      </w:pPr>
      <w:r w:rsidRPr="002D4907">
        <w:rPr>
          <w:lang w:val="en-US"/>
        </w:rPr>
        <w:t>Shape</w:t>
      </w:r>
    </w:p>
    <w:p w14:paraId="01C98899" w14:textId="77777777" w:rsidR="003803DB" w:rsidRPr="002D4907" w:rsidRDefault="003803DB" w:rsidP="00C038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>Shape</w:t>
      </w:r>
      <w:r w:rsidR="006B02CA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</w:t>
      </w:r>
      <w:r w:rsidR="006B02CA" w:rsidRPr="002D4907">
        <w:rPr>
          <w:rFonts w:ascii="Times New Roman" w:hAnsi="Times New Roman" w:cs="Times New Roman"/>
          <w:sz w:val="24"/>
          <w:szCs w:val="24"/>
          <w:lang w:val="en-US"/>
        </w:rPr>
        <w:t>4.17</w:t>
      </w:r>
      <w:r w:rsidR="006B02CA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+ X</w:t>
      </w:r>
      <w:r w:rsidR="006B02CA" w:rsidRPr="002D4907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1</w:t>
      </w:r>
      <w:r w:rsidR="006B02CA" w:rsidRPr="002D4907">
        <w:rPr>
          <w:rFonts w:ascii="Times New Roman" w:hAnsi="Times New Roman" w:cs="Times New Roman"/>
          <w:sz w:val="24"/>
          <w:szCs w:val="24"/>
          <w:lang w:val="en-US"/>
        </w:rPr>
        <w:t>0.00162</w:t>
      </w:r>
      <w:r w:rsidR="006B02CA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- X</w:t>
      </w:r>
      <w:r w:rsidR="006B02CA" w:rsidRPr="002D4907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6B02CA" w:rsidRPr="002D4907">
        <w:rPr>
          <w:rFonts w:ascii="Times New Roman" w:hAnsi="Times New Roman" w:cs="Times New Roman"/>
          <w:sz w:val="24"/>
          <w:szCs w:val="24"/>
          <w:lang w:val="en-US"/>
        </w:rPr>
        <w:t>0.00036</w:t>
      </w:r>
      <w:r w:rsidR="006B02CA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- X</w:t>
      </w:r>
      <w:r w:rsidR="006B02CA" w:rsidRPr="002D4907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3</w:t>
      </w:r>
      <w:r w:rsidR="006B02CA" w:rsidRPr="002D4907">
        <w:rPr>
          <w:rFonts w:ascii="Times New Roman" w:hAnsi="Times New Roman" w:cs="Times New Roman"/>
          <w:sz w:val="24"/>
          <w:szCs w:val="24"/>
          <w:lang w:val="en-US"/>
        </w:rPr>
        <w:t>0.00305</w:t>
      </w:r>
      <w:r w:rsidR="006B02CA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- X</w:t>
      </w:r>
      <w:r w:rsidR="006B02CA" w:rsidRPr="002D4907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4</w:t>
      </w:r>
      <w:r w:rsidR="006B02CA" w:rsidRPr="002D4907">
        <w:rPr>
          <w:rFonts w:ascii="Times New Roman" w:hAnsi="Times New Roman" w:cs="Times New Roman"/>
          <w:sz w:val="24"/>
          <w:szCs w:val="24"/>
          <w:lang w:val="en-US"/>
        </w:rPr>
        <w:t>0.00241</w:t>
      </w:r>
      <w:r w:rsidR="006B02CA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+ Ƹ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>; (R</w:t>
      </w:r>
      <w:r w:rsidRPr="002D4907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=24.4, </w:t>
      </w:r>
      <w:r w:rsidRPr="002D4907">
        <w:rPr>
          <w:rFonts w:ascii="Times New Roman" w:hAnsi="Times New Roman" w:cs="Times New Roman"/>
          <w:sz w:val="24"/>
          <w:szCs w:val="24"/>
          <w:lang w:val="en-US"/>
        </w:rPr>
        <w:t xml:space="preserve">Lack-of-Fit = 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&lt;0.0001)         </w:t>
      </w:r>
      <w:proofErr w:type="spellStart"/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>Eqn</w:t>
      </w:r>
      <w:proofErr w:type="spellEnd"/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4</w:t>
      </w:r>
    </w:p>
    <w:p w14:paraId="2B8A0490" w14:textId="77777777" w:rsidR="006B02CA" w:rsidRPr="002D4907" w:rsidRDefault="003803DB" w:rsidP="00C038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heat flour positively influences the shape of biscuit (P&lt; </w:t>
      </w:r>
      <w:r w:rsidRPr="002D4907">
        <w:rPr>
          <w:rFonts w:ascii="Times New Roman" w:hAnsi="Times New Roman" w:cs="Times New Roman"/>
          <w:sz w:val="24"/>
          <w:szCs w:val="24"/>
          <w:lang w:val="en-US"/>
        </w:rPr>
        <w:t>0.039)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s well as rice flour and butter interaction (P&lt;</w:t>
      </w:r>
      <w:r w:rsidRPr="002D4907">
        <w:rPr>
          <w:rFonts w:ascii="Times New Roman" w:hAnsi="Times New Roman" w:cs="Times New Roman"/>
          <w:sz w:val="24"/>
          <w:szCs w:val="24"/>
          <w:lang w:val="en-US"/>
        </w:rPr>
        <w:t>0.003)</w:t>
      </w:r>
    </w:p>
    <w:p w14:paraId="22960237" w14:textId="77777777" w:rsidR="004B18B6" w:rsidRPr="002A61E1" w:rsidRDefault="004B18B6" w:rsidP="00C038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DFCD06" w14:textId="77777777" w:rsidR="004B18B6" w:rsidRPr="002D4907" w:rsidRDefault="003803DB" w:rsidP="00C0388F">
      <w:pPr>
        <w:pStyle w:val="Heading2"/>
        <w:numPr>
          <w:ilvl w:val="0"/>
          <w:numId w:val="1"/>
        </w:numPr>
        <w:spacing w:line="480" w:lineRule="auto"/>
        <w:rPr>
          <w:lang w:val="en-US"/>
        </w:rPr>
      </w:pPr>
      <w:r w:rsidRPr="002D4907">
        <w:rPr>
          <w:lang w:val="en-US"/>
        </w:rPr>
        <w:t xml:space="preserve">Crispiness </w:t>
      </w:r>
    </w:p>
    <w:p w14:paraId="77C93F3C" w14:textId="77777777" w:rsidR="004B18B6" w:rsidRPr="002D4907" w:rsidRDefault="003803DB" w:rsidP="00C038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D490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Crispiness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4B18B6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= </w:t>
      </w:r>
      <w:r w:rsidR="004B18B6" w:rsidRPr="002D4907">
        <w:rPr>
          <w:rFonts w:ascii="Times New Roman" w:hAnsi="Times New Roman" w:cs="Times New Roman"/>
          <w:sz w:val="24"/>
          <w:szCs w:val="24"/>
          <w:lang w:val="en-US"/>
        </w:rPr>
        <w:t>2.97</w:t>
      </w:r>
      <w:r w:rsidR="004B18B6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+ X</w:t>
      </w:r>
      <w:r w:rsidR="004B18B6" w:rsidRPr="002D4907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1</w:t>
      </w:r>
      <w:r w:rsidR="004B18B6" w:rsidRPr="002D4907">
        <w:rPr>
          <w:rFonts w:ascii="Times New Roman" w:hAnsi="Times New Roman" w:cs="Times New Roman"/>
          <w:sz w:val="24"/>
          <w:szCs w:val="24"/>
          <w:lang w:val="en-US"/>
        </w:rPr>
        <w:t>0.00037</w:t>
      </w:r>
      <w:r w:rsidR="004B18B6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+ X</w:t>
      </w:r>
      <w:r w:rsidR="004B18B6" w:rsidRPr="002D4907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4B18B6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4B18B6" w:rsidRPr="002D4907">
        <w:rPr>
          <w:rFonts w:ascii="Times New Roman" w:hAnsi="Times New Roman" w:cs="Times New Roman"/>
          <w:sz w:val="24"/>
          <w:szCs w:val="24"/>
          <w:lang w:val="en-US"/>
        </w:rPr>
        <w:t xml:space="preserve">0.00416 </w:t>
      </w:r>
      <w:r w:rsidR="004B18B6" w:rsidRPr="002D4907">
        <w:rPr>
          <w:rFonts w:ascii="Times New Roman" w:hAnsi="Times New Roman" w:cs="Times New Roman"/>
          <w:bCs/>
          <w:sz w:val="24"/>
          <w:szCs w:val="24"/>
          <w:lang w:val="en-US"/>
        </w:rPr>
        <w:t>+ X</w:t>
      </w:r>
      <w:r w:rsidR="004B18B6" w:rsidRPr="002D4907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3</w:t>
      </w:r>
      <w:r w:rsidR="004B18B6" w:rsidRPr="002D4907">
        <w:rPr>
          <w:rFonts w:ascii="Times New Roman" w:hAnsi="Times New Roman" w:cs="Times New Roman"/>
          <w:sz w:val="24"/>
          <w:szCs w:val="24"/>
          <w:lang w:val="en-US"/>
        </w:rPr>
        <w:t>0.00019</w:t>
      </w:r>
      <w:r w:rsidR="004B18B6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- X</w:t>
      </w:r>
      <w:r w:rsidR="004B18B6" w:rsidRPr="002D4907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4</w:t>
      </w:r>
      <w:r w:rsidR="004B18B6" w:rsidRPr="002D4907">
        <w:rPr>
          <w:rFonts w:ascii="Times New Roman" w:hAnsi="Times New Roman" w:cs="Times New Roman"/>
          <w:sz w:val="24"/>
          <w:szCs w:val="24"/>
          <w:lang w:val="en-US"/>
        </w:rPr>
        <w:t>0.00145</w:t>
      </w:r>
      <w:r w:rsidR="004B18B6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+ Ƹ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>; (R</w:t>
      </w:r>
      <w:r w:rsidRPr="002D4907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=50.3, </w:t>
      </w:r>
      <w:r w:rsidRPr="002D4907">
        <w:rPr>
          <w:rFonts w:ascii="Times New Roman" w:hAnsi="Times New Roman" w:cs="Times New Roman"/>
          <w:sz w:val="24"/>
          <w:szCs w:val="24"/>
          <w:lang w:val="en-US"/>
        </w:rPr>
        <w:t xml:space="preserve">Lack-of-Fit = 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>P.</w:t>
      </w:r>
      <w:r w:rsidR="00F45381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&gt; 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0.05)         </w:t>
      </w:r>
      <w:proofErr w:type="spellStart"/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>Eqn</w:t>
      </w:r>
      <w:proofErr w:type="spellEnd"/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4</w:t>
      </w:r>
    </w:p>
    <w:p w14:paraId="5680178A" w14:textId="77777777" w:rsidR="00F45381" w:rsidRPr="002D4907" w:rsidRDefault="003803DB" w:rsidP="00C038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>Rice flour pos</w:t>
      </w:r>
      <w:r w:rsidR="00F45381" w:rsidRPr="002D4907">
        <w:rPr>
          <w:rFonts w:ascii="Times New Roman" w:hAnsi="Times New Roman" w:cs="Times New Roman"/>
          <w:bCs/>
          <w:sz w:val="24"/>
          <w:szCs w:val="24"/>
          <w:lang w:val="en-US"/>
        </w:rPr>
        <w:t>i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ively influences crispiness of biscuits </w:t>
      </w:r>
      <w:r w:rsidR="00F45381" w:rsidRPr="002D4907">
        <w:rPr>
          <w:rFonts w:ascii="Times New Roman" w:hAnsi="Times New Roman" w:cs="Times New Roman"/>
          <w:bCs/>
          <w:sz w:val="24"/>
          <w:szCs w:val="24"/>
          <w:lang w:val="en-US"/>
        </w:rPr>
        <w:t>(P&lt;</w:t>
      </w:r>
      <w:r w:rsidR="00F45381" w:rsidRPr="002D4907">
        <w:rPr>
          <w:rFonts w:ascii="Times New Roman" w:hAnsi="Times New Roman" w:cs="Times New Roman"/>
          <w:sz w:val="24"/>
          <w:szCs w:val="24"/>
          <w:lang w:val="en-US"/>
        </w:rPr>
        <w:t xml:space="preserve">0.001) </w:t>
      </w:r>
      <w:r w:rsidR="00F45381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hile the addition of </w:t>
      </w:r>
      <w:proofErr w:type="spellStart"/>
      <w:r w:rsidR="00F45381" w:rsidRPr="002D4907">
        <w:rPr>
          <w:rFonts w:ascii="Times New Roman" w:hAnsi="Times New Roman" w:cs="Times New Roman"/>
          <w:bCs/>
          <w:sz w:val="24"/>
          <w:szCs w:val="24"/>
          <w:lang w:val="en-US"/>
        </w:rPr>
        <w:t>safou</w:t>
      </w:r>
      <w:proofErr w:type="spellEnd"/>
      <w:r w:rsidR="00F45381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o rice flour decreases crispiness (P=</w:t>
      </w:r>
      <w:r w:rsidR="00F45381" w:rsidRPr="002D4907">
        <w:rPr>
          <w:rFonts w:ascii="Times New Roman" w:hAnsi="Times New Roman" w:cs="Times New Roman"/>
          <w:sz w:val="24"/>
          <w:szCs w:val="24"/>
          <w:lang w:val="en-US"/>
        </w:rPr>
        <w:t>0.029). Generally, the</w:t>
      </w:r>
      <w:r w:rsidR="00F45381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ddition of butter and </w:t>
      </w:r>
      <w:proofErr w:type="spellStart"/>
      <w:r w:rsidR="00F45381" w:rsidRPr="002D4907">
        <w:rPr>
          <w:rFonts w:ascii="Times New Roman" w:hAnsi="Times New Roman" w:cs="Times New Roman"/>
          <w:bCs/>
          <w:sz w:val="24"/>
          <w:szCs w:val="24"/>
          <w:lang w:val="en-US"/>
        </w:rPr>
        <w:t>safou</w:t>
      </w:r>
      <w:proofErr w:type="spellEnd"/>
      <w:r w:rsidR="00F45381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egatively influence crispiness of biscuits </w:t>
      </w:r>
      <w:r w:rsidR="00F45381" w:rsidRPr="002D490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45381" w:rsidRPr="002D4907">
        <w:rPr>
          <w:rFonts w:ascii="Times New Roman" w:hAnsi="Times New Roman" w:cs="Times New Roman"/>
          <w:bCs/>
          <w:sz w:val="24"/>
          <w:szCs w:val="24"/>
          <w:lang w:val="en-US"/>
        </w:rPr>
        <w:t>P&lt;</w:t>
      </w:r>
      <w:r w:rsidR="00F45381" w:rsidRPr="002D4907">
        <w:rPr>
          <w:rFonts w:ascii="Times New Roman" w:hAnsi="Times New Roman" w:cs="Times New Roman"/>
          <w:sz w:val="24"/>
          <w:szCs w:val="24"/>
          <w:lang w:val="en-US"/>
        </w:rPr>
        <w:t>0.012)</w:t>
      </w:r>
    </w:p>
    <w:p w14:paraId="0B13F542" w14:textId="77777777" w:rsidR="00FE4315" w:rsidRPr="002A61E1" w:rsidRDefault="00FE4315" w:rsidP="00C038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B49C93" w14:textId="77777777" w:rsidR="00F45381" w:rsidRPr="002D4907" w:rsidRDefault="00F45381" w:rsidP="00C0388F">
      <w:pPr>
        <w:pStyle w:val="Heading2"/>
        <w:numPr>
          <w:ilvl w:val="0"/>
          <w:numId w:val="1"/>
        </w:numPr>
        <w:spacing w:line="480" w:lineRule="auto"/>
        <w:rPr>
          <w:lang w:val="en-US"/>
        </w:rPr>
      </w:pPr>
      <w:r w:rsidRPr="002D4907">
        <w:rPr>
          <w:lang w:val="en-US"/>
        </w:rPr>
        <w:t>Hardness</w:t>
      </w:r>
    </w:p>
    <w:p w14:paraId="06E784B4" w14:textId="77777777" w:rsidR="00F45381" w:rsidRPr="002D4907" w:rsidRDefault="00F45381" w:rsidP="00C038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>Hardness</w:t>
      </w:r>
      <w:r w:rsidR="00FE4315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</w:t>
      </w:r>
      <w:r w:rsidR="00FE4315" w:rsidRPr="002D4907">
        <w:rPr>
          <w:rFonts w:ascii="Times New Roman" w:hAnsi="Times New Roman" w:cs="Times New Roman"/>
          <w:sz w:val="24"/>
          <w:szCs w:val="24"/>
          <w:lang w:val="en-US"/>
        </w:rPr>
        <w:t>3.62</w:t>
      </w:r>
      <w:r w:rsidR="00FE4315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+ X</w:t>
      </w:r>
      <w:r w:rsidR="00FE4315" w:rsidRPr="002D4907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1</w:t>
      </w:r>
      <w:r w:rsidR="00FE4315" w:rsidRPr="002D4907">
        <w:rPr>
          <w:rFonts w:ascii="Times New Roman" w:hAnsi="Times New Roman" w:cs="Times New Roman"/>
          <w:sz w:val="24"/>
          <w:szCs w:val="24"/>
          <w:lang w:val="en-US"/>
        </w:rPr>
        <w:t>0.00197</w:t>
      </w:r>
      <w:r w:rsidR="00FE4315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+ X</w:t>
      </w:r>
      <w:r w:rsidR="00FE4315" w:rsidRPr="002D4907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FE4315" w:rsidRPr="002D4907">
        <w:rPr>
          <w:rFonts w:ascii="Times New Roman" w:hAnsi="Times New Roman" w:cs="Times New Roman"/>
          <w:sz w:val="24"/>
          <w:szCs w:val="24"/>
          <w:lang w:val="en-US"/>
        </w:rPr>
        <w:t xml:space="preserve">0.00213 </w:t>
      </w:r>
      <w:r w:rsidR="00FE4315" w:rsidRPr="002D4907">
        <w:rPr>
          <w:rFonts w:ascii="Times New Roman" w:hAnsi="Times New Roman" w:cs="Times New Roman"/>
          <w:bCs/>
          <w:sz w:val="24"/>
          <w:szCs w:val="24"/>
          <w:lang w:val="en-US"/>
        </w:rPr>
        <w:t>- X</w:t>
      </w:r>
      <w:r w:rsidR="00FE4315" w:rsidRPr="002D4907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3</w:t>
      </w:r>
      <w:r w:rsidR="00FE4315" w:rsidRPr="002D4907">
        <w:rPr>
          <w:rFonts w:ascii="Times New Roman" w:hAnsi="Times New Roman" w:cs="Times New Roman"/>
          <w:sz w:val="24"/>
          <w:szCs w:val="24"/>
          <w:lang w:val="en-US"/>
        </w:rPr>
        <w:t>0.00898</w:t>
      </w:r>
      <w:r w:rsidR="00FE4315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- X</w:t>
      </w:r>
      <w:r w:rsidR="00FE4315" w:rsidRPr="002D4907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4</w:t>
      </w:r>
      <w:r w:rsidR="00FE4315" w:rsidRPr="002D4907">
        <w:rPr>
          <w:rFonts w:ascii="Times New Roman" w:hAnsi="Times New Roman" w:cs="Times New Roman"/>
          <w:sz w:val="24"/>
          <w:szCs w:val="24"/>
          <w:lang w:val="en-US"/>
        </w:rPr>
        <w:t xml:space="preserve">0.00183 </w:t>
      </w:r>
      <w:r w:rsidR="00FE4315" w:rsidRPr="002D4907">
        <w:rPr>
          <w:rFonts w:ascii="Times New Roman" w:hAnsi="Times New Roman" w:cs="Times New Roman"/>
          <w:bCs/>
          <w:sz w:val="24"/>
          <w:szCs w:val="24"/>
          <w:lang w:val="en-US"/>
        </w:rPr>
        <w:t>+ X</w:t>
      </w:r>
      <w:r w:rsidR="00FE4315" w:rsidRPr="002D4907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3</w:t>
      </w:r>
      <w:r w:rsidR="00FE4315" w:rsidRPr="002D4907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="00FE4315" w:rsidRPr="002D4907">
        <w:rPr>
          <w:rFonts w:ascii="Times New Roman" w:hAnsi="Times New Roman" w:cs="Times New Roman"/>
          <w:bCs/>
          <w:sz w:val="24"/>
          <w:szCs w:val="24"/>
          <w:lang w:val="en-US"/>
        </w:rPr>
        <w:t>0.00001 + Ƹ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>; (R</w:t>
      </w:r>
      <w:r w:rsidRPr="002D4907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=50.3, </w:t>
      </w:r>
      <w:r w:rsidRPr="002D4907">
        <w:rPr>
          <w:rFonts w:ascii="Times New Roman" w:hAnsi="Times New Roman" w:cs="Times New Roman"/>
          <w:sz w:val="24"/>
          <w:szCs w:val="24"/>
          <w:lang w:val="en-US"/>
        </w:rPr>
        <w:t xml:space="preserve">Lack-of-Fit = 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 &gt; 0.05)         </w:t>
      </w:r>
      <w:proofErr w:type="spellStart"/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>Eqn</w:t>
      </w:r>
      <w:proofErr w:type="spellEnd"/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5</w:t>
      </w:r>
    </w:p>
    <w:p w14:paraId="7ADAA3EF" w14:textId="77777777" w:rsidR="00FE4315" w:rsidRPr="002A61E1" w:rsidRDefault="00F45381" w:rsidP="00C038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Wheat flour had a positive effect of the hardness of biscuits (P&lt;</w:t>
      </w:r>
      <w:r w:rsidRPr="002D4907">
        <w:rPr>
          <w:rFonts w:ascii="Times New Roman" w:hAnsi="Times New Roman" w:cs="Times New Roman"/>
          <w:sz w:val="24"/>
          <w:szCs w:val="24"/>
          <w:lang w:val="en-US"/>
        </w:rPr>
        <w:t>0.014)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>. Rice-</w:t>
      </w:r>
      <w:proofErr w:type="spellStart"/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>safou</w:t>
      </w:r>
      <w:proofErr w:type="spellEnd"/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teraction had a negative effect on hardness (P&lt;</w:t>
      </w:r>
      <w:r w:rsidRPr="002D4907">
        <w:rPr>
          <w:rFonts w:ascii="Times New Roman" w:hAnsi="Times New Roman" w:cs="Times New Roman"/>
          <w:sz w:val="24"/>
          <w:szCs w:val="24"/>
          <w:lang w:val="en-US"/>
        </w:rPr>
        <w:t xml:space="preserve">0.029) while </w:t>
      </w:r>
      <w:proofErr w:type="spellStart"/>
      <w:r w:rsidRPr="002D4907">
        <w:rPr>
          <w:rFonts w:ascii="Times New Roman" w:hAnsi="Times New Roman" w:cs="Times New Roman"/>
          <w:sz w:val="24"/>
          <w:szCs w:val="24"/>
          <w:lang w:val="en-US"/>
        </w:rPr>
        <w:t>safou</w:t>
      </w:r>
      <w:proofErr w:type="spellEnd"/>
      <w:r w:rsidRPr="002D4907">
        <w:rPr>
          <w:rFonts w:ascii="Times New Roman" w:hAnsi="Times New Roman" w:cs="Times New Roman"/>
          <w:sz w:val="24"/>
          <w:szCs w:val="24"/>
          <w:lang w:val="en-US"/>
        </w:rPr>
        <w:t xml:space="preserve"> and butter generally decreases hardness of biscuits (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>P&lt;</w:t>
      </w:r>
      <w:r w:rsidRPr="002D4907">
        <w:rPr>
          <w:rFonts w:ascii="Times New Roman" w:hAnsi="Times New Roman" w:cs="Times New Roman"/>
          <w:sz w:val="24"/>
          <w:szCs w:val="24"/>
          <w:lang w:val="en-US"/>
        </w:rPr>
        <w:t xml:space="preserve">0.012) </w:t>
      </w:r>
    </w:p>
    <w:p w14:paraId="30D01105" w14:textId="77777777" w:rsidR="00645CC5" w:rsidRPr="002A61E1" w:rsidRDefault="00645CC5" w:rsidP="00C038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0558820" w14:textId="427D733A" w:rsidR="00E1747F" w:rsidRPr="002A61E1" w:rsidRDefault="00645CC5" w:rsidP="002A61E1">
      <w:pPr>
        <w:pStyle w:val="Heading2"/>
        <w:numPr>
          <w:ilvl w:val="0"/>
          <w:numId w:val="1"/>
        </w:numPr>
        <w:spacing w:line="480" w:lineRule="auto"/>
        <w:rPr>
          <w:lang w:val="en-US"/>
        </w:rPr>
      </w:pPr>
      <w:r w:rsidRPr="002D4907">
        <w:rPr>
          <w:lang w:val="en-US"/>
        </w:rPr>
        <w:t xml:space="preserve">Aroma </w:t>
      </w:r>
    </w:p>
    <w:p w14:paraId="7876F1E4" w14:textId="61BA5D12" w:rsidR="00E1747F" w:rsidRPr="002A61E1" w:rsidRDefault="00645CC5" w:rsidP="00C038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>Aroma</w:t>
      </w:r>
      <w:r w:rsidR="00E1747F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</w:t>
      </w:r>
      <w:r w:rsidR="00E1747F" w:rsidRPr="002D4907">
        <w:rPr>
          <w:rFonts w:ascii="Times New Roman" w:hAnsi="Times New Roman" w:cs="Times New Roman"/>
          <w:sz w:val="24"/>
          <w:szCs w:val="24"/>
          <w:lang w:val="en-US"/>
        </w:rPr>
        <w:t>3.30</w:t>
      </w:r>
      <w:r w:rsidR="00E1747F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- X</w:t>
      </w:r>
      <w:r w:rsidR="00E1747F" w:rsidRPr="002D4907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1</w:t>
      </w:r>
      <w:r w:rsidR="00E1747F" w:rsidRPr="002D4907">
        <w:rPr>
          <w:rFonts w:ascii="Times New Roman" w:hAnsi="Times New Roman" w:cs="Times New Roman"/>
          <w:sz w:val="24"/>
          <w:szCs w:val="24"/>
          <w:lang w:val="en-US"/>
        </w:rPr>
        <w:t>0.00060</w:t>
      </w:r>
      <w:r w:rsidR="00E1747F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- X</w:t>
      </w:r>
      <w:r w:rsidR="00E1747F" w:rsidRPr="002D4907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E1747F" w:rsidRPr="002D4907">
        <w:rPr>
          <w:rFonts w:ascii="Times New Roman" w:hAnsi="Times New Roman" w:cs="Times New Roman"/>
          <w:sz w:val="24"/>
          <w:szCs w:val="24"/>
          <w:lang w:val="en-US"/>
        </w:rPr>
        <w:t xml:space="preserve">0.00024 </w:t>
      </w:r>
      <w:r w:rsidR="00E1747F" w:rsidRPr="002D4907">
        <w:rPr>
          <w:rFonts w:ascii="Times New Roman" w:hAnsi="Times New Roman" w:cs="Times New Roman"/>
          <w:bCs/>
          <w:sz w:val="24"/>
          <w:szCs w:val="24"/>
          <w:lang w:val="en-US"/>
        </w:rPr>
        <w:t>+ X</w:t>
      </w:r>
      <w:r w:rsidR="00E1747F" w:rsidRPr="002D4907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3</w:t>
      </w:r>
      <w:r w:rsidR="00E1747F" w:rsidRPr="002D4907">
        <w:rPr>
          <w:rFonts w:ascii="Times New Roman" w:hAnsi="Times New Roman" w:cs="Times New Roman"/>
          <w:sz w:val="24"/>
          <w:szCs w:val="24"/>
          <w:lang w:val="en-US"/>
        </w:rPr>
        <w:t>0.00296</w:t>
      </w:r>
      <w:r w:rsidR="00E1747F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- X</w:t>
      </w:r>
      <w:r w:rsidR="00E1747F" w:rsidRPr="002D4907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4</w:t>
      </w:r>
      <w:r w:rsidR="00E1747F" w:rsidRPr="002D4907">
        <w:rPr>
          <w:rFonts w:ascii="Times New Roman" w:hAnsi="Times New Roman" w:cs="Times New Roman"/>
          <w:sz w:val="24"/>
          <w:szCs w:val="24"/>
          <w:lang w:val="en-US"/>
        </w:rPr>
        <w:t>0.00020</w:t>
      </w:r>
      <w:r w:rsidR="00E1747F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+ Ƹ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>; (R</w:t>
      </w:r>
      <w:r w:rsidRPr="002D4907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=21.1%, </w:t>
      </w:r>
      <w:r w:rsidRPr="002D4907">
        <w:rPr>
          <w:rFonts w:ascii="Times New Roman" w:hAnsi="Times New Roman" w:cs="Times New Roman"/>
          <w:sz w:val="24"/>
          <w:szCs w:val="24"/>
          <w:lang w:val="en-US"/>
        </w:rPr>
        <w:t xml:space="preserve">Lack-of-Fit = 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 &gt; 0.05)         </w:t>
      </w:r>
      <w:proofErr w:type="spellStart"/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>Eqn</w:t>
      </w:r>
      <w:proofErr w:type="spellEnd"/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6</w:t>
      </w:r>
    </w:p>
    <w:p w14:paraId="062ABBA1" w14:textId="77777777" w:rsidR="00E1747F" w:rsidRPr="002D4907" w:rsidRDefault="00645CC5" w:rsidP="00C038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4907">
        <w:rPr>
          <w:rFonts w:ascii="Times New Roman" w:hAnsi="Times New Roman" w:cs="Times New Roman"/>
          <w:sz w:val="24"/>
          <w:szCs w:val="24"/>
          <w:lang w:val="en-US"/>
        </w:rPr>
        <w:t xml:space="preserve">None of the four ingredients; wheat, rice, butter and </w:t>
      </w:r>
      <w:proofErr w:type="spellStart"/>
      <w:r w:rsidRPr="002D4907">
        <w:rPr>
          <w:rFonts w:ascii="Times New Roman" w:hAnsi="Times New Roman" w:cs="Times New Roman"/>
          <w:sz w:val="24"/>
          <w:szCs w:val="24"/>
          <w:lang w:val="en-US"/>
        </w:rPr>
        <w:t>safou</w:t>
      </w:r>
      <w:proofErr w:type="spellEnd"/>
      <w:r w:rsidRPr="002D4907">
        <w:rPr>
          <w:rFonts w:ascii="Times New Roman" w:hAnsi="Times New Roman" w:cs="Times New Roman"/>
          <w:sz w:val="24"/>
          <w:szCs w:val="24"/>
          <w:lang w:val="en-US"/>
        </w:rPr>
        <w:t xml:space="preserve"> influenced the aroma of the biscuit.</w:t>
      </w:r>
    </w:p>
    <w:p w14:paraId="306CD672" w14:textId="77777777" w:rsidR="003A3565" w:rsidRPr="002D4907" w:rsidRDefault="003A3565" w:rsidP="00C038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FB47724" w14:textId="06A6C881" w:rsidR="003A3565" w:rsidRPr="002A61E1" w:rsidRDefault="00645CC5" w:rsidP="002A61E1">
      <w:pPr>
        <w:pStyle w:val="Heading2"/>
        <w:numPr>
          <w:ilvl w:val="0"/>
          <w:numId w:val="1"/>
        </w:numPr>
        <w:spacing w:line="480" w:lineRule="auto"/>
        <w:rPr>
          <w:lang w:val="en-US"/>
        </w:rPr>
      </w:pPr>
      <w:r w:rsidRPr="002D4907">
        <w:rPr>
          <w:lang w:val="en-US"/>
        </w:rPr>
        <w:t xml:space="preserve">Overall quality </w:t>
      </w:r>
    </w:p>
    <w:p w14:paraId="53F7CB59" w14:textId="4766B0A3" w:rsidR="003A3565" w:rsidRPr="002D4907" w:rsidRDefault="00645CC5" w:rsidP="00C038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>Overall quality</w:t>
      </w:r>
      <w:r w:rsidR="003A3565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</w:t>
      </w:r>
      <w:r w:rsidR="003A3565" w:rsidRPr="002D4907">
        <w:rPr>
          <w:rFonts w:ascii="Times New Roman" w:hAnsi="Times New Roman" w:cs="Times New Roman"/>
          <w:sz w:val="24"/>
          <w:szCs w:val="24"/>
          <w:lang w:val="en-US"/>
        </w:rPr>
        <w:t>4.98</w:t>
      </w:r>
      <w:r w:rsidR="003A3565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- X</w:t>
      </w:r>
      <w:r w:rsidR="003A3565" w:rsidRPr="002D4907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1</w:t>
      </w:r>
      <w:r w:rsidR="003A3565" w:rsidRPr="002D4907">
        <w:rPr>
          <w:rFonts w:ascii="Times New Roman" w:hAnsi="Times New Roman" w:cs="Times New Roman"/>
          <w:sz w:val="24"/>
          <w:szCs w:val="24"/>
          <w:lang w:val="en-US"/>
        </w:rPr>
        <w:t>0.00024</w:t>
      </w:r>
      <w:r w:rsidR="003A3565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- X</w:t>
      </w:r>
      <w:r w:rsidR="003A3565" w:rsidRPr="002D4907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3A3565" w:rsidRPr="002D4907">
        <w:rPr>
          <w:rFonts w:ascii="Times New Roman" w:hAnsi="Times New Roman" w:cs="Times New Roman"/>
          <w:sz w:val="24"/>
          <w:szCs w:val="24"/>
          <w:lang w:val="en-US"/>
        </w:rPr>
        <w:t xml:space="preserve">0.00171 </w:t>
      </w:r>
      <w:r w:rsidR="003A3565" w:rsidRPr="002D4907">
        <w:rPr>
          <w:rFonts w:ascii="Times New Roman" w:hAnsi="Times New Roman" w:cs="Times New Roman"/>
          <w:bCs/>
          <w:sz w:val="24"/>
          <w:szCs w:val="24"/>
          <w:lang w:val="en-US"/>
        </w:rPr>
        <w:t>+ X</w:t>
      </w:r>
      <w:r w:rsidR="003A3565" w:rsidRPr="002D4907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3</w:t>
      </w:r>
      <w:r w:rsidR="003A3565" w:rsidRPr="002D4907">
        <w:rPr>
          <w:rFonts w:ascii="Times New Roman" w:hAnsi="Times New Roman" w:cs="Times New Roman"/>
          <w:sz w:val="24"/>
          <w:szCs w:val="24"/>
          <w:lang w:val="en-US"/>
        </w:rPr>
        <w:t>0.00027</w:t>
      </w:r>
      <w:r w:rsidR="003A3565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- X</w:t>
      </w:r>
      <w:r w:rsidR="003A3565" w:rsidRPr="002D4907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4</w:t>
      </w:r>
      <w:r w:rsidR="003A3565" w:rsidRPr="002D4907">
        <w:rPr>
          <w:rFonts w:ascii="Times New Roman" w:hAnsi="Times New Roman" w:cs="Times New Roman"/>
          <w:sz w:val="24"/>
          <w:szCs w:val="24"/>
          <w:lang w:val="en-US"/>
        </w:rPr>
        <w:t>0.00811</w:t>
      </w:r>
      <w:r w:rsidR="003A3565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+ X</w:t>
      </w:r>
      <w:r w:rsidR="003A3565" w:rsidRPr="002D4907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4</w:t>
      </w:r>
      <w:r w:rsidR="003A3565" w:rsidRPr="002D4907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="003A3565" w:rsidRPr="002D4907">
        <w:rPr>
          <w:rFonts w:ascii="Times New Roman" w:hAnsi="Times New Roman" w:cs="Times New Roman"/>
          <w:bCs/>
          <w:sz w:val="24"/>
          <w:szCs w:val="24"/>
          <w:lang w:val="en-US"/>
        </w:rPr>
        <w:t>0.00001 + Ƹ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>; (R</w:t>
      </w:r>
      <w:r w:rsidRPr="002D4907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=49%, </w:t>
      </w:r>
      <w:r w:rsidRPr="002D4907">
        <w:rPr>
          <w:rFonts w:ascii="Times New Roman" w:hAnsi="Times New Roman" w:cs="Times New Roman"/>
          <w:sz w:val="24"/>
          <w:szCs w:val="24"/>
          <w:lang w:val="en-US"/>
        </w:rPr>
        <w:t xml:space="preserve">Lack-of-Fit = 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 </w:t>
      </w:r>
      <w:r w:rsidR="002D4907" w:rsidRPr="002D4907">
        <w:rPr>
          <w:rFonts w:ascii="Times New Roman" w:hAnsi="Times New Roman" w:cs="Times New Roman"/>
          <w:bCs/>
          <w:sz w:val="24"/>
          <w:szCs w:val="24"/>
          <w:lang w:val="en-US"/>
        </w:rPr>
        <w:t>&lt;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0.05)         </w:t>
      </w:r>
      <w:proofErr w:type="spellStart"/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>Eqn</w:t>
      </w:r>
      <w:proofErr w:type="spellEnd"/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6</w:t>
      </w:r>
    </w:p>
    <w:p w14:paraId="6440EA86" w14:textId="03334120" w:rsidR="004F16C7" w:rsidRDefault="00645CC5" w:rsidP="00C038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heat and butter interaction and </w:t>
      </w:r>
      <w:proofErr w:type="spellStart"/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>safou</w:t>
      </w:r>
      <w:proofErr w:type="spellEnd"/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D4907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spectively 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fluenced </w:t>
      </w:r>
      <w:r w:rsidR="002D4907"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egatively 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global quality </w:t>
      </w:r>
      <w:r w:rsidR="002D4907" w:rsidRPr="002D4907">
        <w:rPr>
          <w:rFonts w:ascii="Times New Roman" w:hAnsi="Times New Roman" w:cs="Times New Roman"/>
          <w:bCs/>
          <w:sz w:val="24"/>
          <w:szCs w:val="24"/>
          <w:lang w:val="en-US"/>
        </w:rPr>
        <w:t>(P=</w:t>
      </w:r>
      <w:r w:rsidR="002D4907" w:rsidRPr="002D4907">
        <w:rPr>
          <w:rFonts w:ascii="Times New Roman" w:hAnsi="Times New Roman" w:cs="Times New Roman"/>
          <w:sz w:val="24"/>
          <w:szCs w:val="24"/>
          <w:lang w:val="en-US"/>
        </w:rPr>
        <w:t xml:space="preserve">0.029) and </w:t>
      </w:r>
      <w:r w:rsidRPr="002D4907">
        <w:rPr>
          <w:rFonts w:ascii="Times New Roman" w:hAnsi="Times New Roman" w:cs="Times New Roman"/>
          <w:bCs/>
          <w:sz w:val="24"/>
          <w:szCs w:val="24"/>
          <w:lang w:val="en-US"/>
        </w:rPr>
        <w:t>(P&lt;</w:t>
      </w:r>
      <w:r w:rsidRPr="002D4907">
        <w:rPr>
          <w:rFonts w:ascii="Times New Roman" w:hAnsi="Times New Roman" w:cs="Times New Roman"/>
          <w:sz w:val="24"/>
          <w:szCs w:val="24"/>
          <w:lang w:val="en-US"/>
        </w:rPr>
        <w:t>0.000</w:t>
      </w:r>
      <w:r w:rsidR="002D4907" w:rsidRPr="002D490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F23C3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B14DAE3" w14:textId="77777777" w:rsidR="00C0388F" w:rsidRPr="004F16C7" w:rsidRDefault="00C0388F" w:rsidP="00C038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A1E1CBF" w14:textId="77777777" w:rsidR="003A3565" w:rsidRPr="002A61E1" w:rsidRDefault="002D4907" w:rsidP="004A7D2C">
      <w:pPr>
        <w:pStyle w:val="Heading2"/>
        <w:spacing w:line="480" w:lineRule="auto"/>
        <w:rPr>
          <w:rStyle w:val="IntenseEmphasis"/>
          <w:lang w:val="en-US"/>
        </w:rPr>
      </w:pPr>
      <w:r w:rsidRPr="002A61E1">
        <w:rPr>
          <w:rStyle w:val="IntenseEmphasis"/>
          <w:lang w:val="en-US"/>
        </w:rPr>
        <w:t xml:space="preserve">Response Optimization </w:t>
      </w:r>
    </w:p>
    <w:p w14:paraId="10417C9E" w14:textId="77777777" w:rsidR="004A7D2C" w:rsidRPr="004A7D2C" w:rsidRDefault="004A7D2C" w:rsidP="004A7D2C">
      <w:pPr>
        <w:rPr>
          <w:lang w:val="en-US"/>
        </w:rPr>
      </w:pPr>
      <w:r w:rsidRPr="004A7D2C">
        <w:rPr>
          <w:lang w:val="en-US"/>
        </w:rPr>
        <w:t xml:space="preserve">The response optimization </w:t>
      </w:r>
      <w:r>
        <w:rPr>
          <w:lang w:val="en-US"/>
        </w:rPr>
        <w:t>is shown in Table 1 and 2 below.</w:t>
      </w:r>
    </w:p>
    <w:p w14:paraId="3B5679D6" w14:textId="77777777" w:rsidR="002D4907" w:rsidRDefault="004F16C7" w:rsidP="00C038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1. Starting point and local solution to produce wheat-rice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afo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iscuit combinations.</w:t>
      </w: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D4907" w:rsidRPr="004A7D2C" w14:paraId="5E689C26" w14:textId="77777777" w:rsidTr="004A7D2C">
        <w:tc>
          <w:tcPr>
            <w:tcW w:w="3020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7F8CE8AB" w14:textId="77777777" w:rsidR="002D4907" w:rsidRPr="004A7D2C" w:rsidRDefault="002D490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redient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</w:tcPr>
          <w:p w14:paraId="5BC6F7D5" w14:textId="77777777" w:rsidR="002D4907" w:rsidRPr="004A7D2C" w:rsidRDefault="002D490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rting point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7B1E8F33" w14:textId="77777777" w:rsidR="002D4907" w:rsidRPr="004A7D2C" w:rsidRDefault="002D490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 solution</w:t>
            </w:r>
          </w:p>
        </w:tc>
      </w:tr>
      <w:tr w:rsidR="002D4907" w:rsidRPr="004A7D2C" w14:paraId="33546E5C" w14:textId="77777777" w:rsidTr="004A7D2C">
        <w:tc>
          <w:tcPr>
            <w:tcW w:w="3020" w:type="dxa"/>
            <w:tcBorders>
              <w:top w:val="single" w:sz="8" w:space="0" w:color="auto"/>
              <w:left w:val="nil"/>
              <w:bottom w:val="nil"/>
            </w:tcBorders>
          </w:tcPr>
          <w:p w14:paraId="6E3B4B1F" w14:textId="77777777" w:rsidR="002D4907" w:rsidRPr="004A7D2C" w:rsidRDefault="002D490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at (g)</w:t>
            </w:r>
          </w:p>
        </w:tc>
        <w:tc>
          <w:tcPr>
            <w:tcW w:w="3021" w:type="dxa"/>
            <w:tcBorders>
              <w:top w:val="single" w:sz="8" w:space="0" w:color="auto"/>
              <w:bottom w:val="nil"/>
            </w:tcBorders>
          </w:tcPr>
          <w:p w14:paraId="73BDE4FC" w14:textId="77777777" w:rsidR="002D4907" w:rsidRPr="004A7D2C" w:rsidRDefault="002D490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</w:t>
            </w:r>
          </w:p>
        </w:tc>
        <w:tc>
          <w:tcPr>
            <w:tcW w:w="3021" w:type="dxa"/>
            <w:tcBorders>
              <w:top w:val="single" w:sz="8" w:space="0" w:color="auto"/>
              <w:bottom w:val="nil"/>
              <w:right w:val="nil"/>
            </w:tcBorders>
          </w:tcPr>
          <w:p w14:paraId="57069A25" w14:textId="77777777" w:rsidR="002D4907" w:rsidRPr="004A7D2C" w:rsidRDefault="002D490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6</w:t>
            </w:r>
          </w:p>
        </w:tc>
      </w:tr>
      <w:tr w:rsidR="002D4907" w:rsidRPr="004A7D2C" w14:paraId="3DD0A621" w14:textId="77777777" w:rsidTr="004A7D2C">
        <w:tc>
          <w:tcPr>
            <w:tcW w:w="3020" w:type="dxa"/>
            <w:tcBorders>
              <w:top w:val="nil"/>
              <w:left w:val="nil"/>
              <w:bottom w:val="nil"/>
            </w:tcBorders>
          </w:tcPr>
          <w:p w14:paraId="491A8EFF" w14:textId="77777777" w:rsidR="002D4907" w:rsidRPr="004A7D2C" w:rsidRDefault="002D490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ce (g)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1AECA2BB" w14:textId="77777777" w:rsidR="002D4907" w:rsidRPr="004A7D2C" w:rsidRDefault="002D490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</w:t>
            </w:r>
          </w:p>
        </w:tc>
        <w:tc>
          <w:tcPr>
            <w:tcW w:w="3021" w:type="dxa"/>
            <w:tcBorders>
              <w:top w:val="nil"/>
              <w:bottom w:val="nil"/>
              <w:right w:val="nil"/>
            </w:tcBorders>
          </w:tcPr>
          <w:p w14:paraId="032BAE76" w14:textId="77777777" w:rsidR="002D4907" w:rsidRPr="004A7D2C" w:rsidRDefault="002D490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1</w:t>
            </w:r>
          </w:p>
        </w:tc>
      </w:tr>
      <w:tr w:rsidR="002D4907" w:rsidRPr="004A7D2C" w14:paraId="7DF7DEDE" w14:textId="77777777" w:rsidTr="004A7D2C">
        <w:tc>
          <w:tcPr>
            <w:tcW w:w="3020" w:type="dxa"/>
            <w:tcBorders>
              <w:top w:val="nil"/>
              <w:left w:val="nil"/>
              <w:bottom w:val="nil"/>
            </w:tcBorders>
          </w:tcPr>
          <w:p w14:paraId="088221DA" w14:textId="77777777" w:rsidR="002D4907" w:rsidRPr="004A7D2C" w:rsidRDefault="002D490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tter (g)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035954DB" w14:textId="77777777" w:rsidR="002D4907" w:rsidRPr="004A7D2C" w:rsidRDefault="002D490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3021" w:type="dxa"/>
            <w:tcBorders>
              <w:top w:val="nil"/>
              <w:bottom w:val="nil"/>
              <w:right w:val="nil"/>
            </w:tcBorders>
          </w:tcPr>
          <w:p w14:paraId="151912EE" w14:textId="77777777" w:rsidR="002D4907" w:rsidRPr="004A7D2C" w:rsidRDefault="004F16C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8</w:t>
            </w:r>
          </w:p>
        </w:tc>
      </w:tr>
      <w:tr w:rsidR="002D4907" w:rsidRPr="004A7D2C" w14:paraId="784AD7E0" w14:textId="77777777" w:rsidTr="004A7D2C">
        <w:tc>
          <w:tcPr>
            <w:tcW w:w="3020" w:type="dxa"/>
            <w:tcBorders>
              <w:top w:val="nil"/>
              <w:left w:val="nil"/>
              <w:bottom w:val="single" w:sz="4" w:space="0" w:color="auto"/>
            </w:tcBorders>
          </w:tcPr>
          <w:p w14:paraId="292DE382" w14:textId="77777777" w:rsidR="002D4907" w:rsidRPr="004A7D2C" w:rsidRDefault="002D490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fou</w:t>
            </w:r>
            <w:proofErr w:type="spellEnd"/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3021" w:type="dxa"/>
            <w:tcBorders>
              <w:top w:val="nil"/>
              <w:bottom w:val="single" w:sz="4" w:space="0" w:color="auto"/>
            </w:tcBorders>
          </w:tcPr>
          <w:p w14:paraId="607DCB9D" w14:textId="77777777" w:rsidR="002D4907" w:rsidRPr="004A7D2C" w:rsidRDefault="002D490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3021" w:type="dxa"/>
            <w:tcBorders>
              <w:top w:val="nil"/>
              <w:bottom w:val="single" w:sz="4" w:space="0" w:color="auto"/>
              <w:right w:val="nil"/>
            </w:tcBorders>
          </w:tcPr>
          <w:p w14:paraId="54F93A9F" w14:textId="77777777" w:rsidR="002D4907" w:rsidRPr="004A7D2C" w:rsidRDefault="004F16C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</w:tr>
    </w:tbl>
    <w:p w14:paraId="6A489EB7" w14:textId="49934AC2" w:rsidR="002D4907" w:rsidRDefault="002D4907" w:rsidP="00C038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A7E3BF" w14:textId="6DD8E61C" w:rsidR="002A61E1" w:rsidRDefault="002A61E1" w:rsidP="00C038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00A434" w14:textId="74A8253F" w:rsidR="002A61E1" w:rsidRDefault="002A61E1" w:rsidP="00C038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6DBA5A" w14:textId="77777777" w:rsidR="002A61E1" w:rsidRDefault="002A61E1" w:rsidP="00C038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EFDB382" w14:textId="77777777" w:rsidR="002D4907" w:rsidRPr="002D4907" w:rsidRDefault="004F16C7" w:rsidP="00C038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2. </w:t>
      </w:r>
      <w:r w:rsidR="002D4907" w:rsidRPr="002D4907">
        <w:rPr>
          <w:rFonts w:ascii="Times New Roman" w:hAnsi="Times New Roman" w:cs="Times New Roman"/>
          <w:sz w:val="24"/>
          <w:szCs w:val="24"/>
          <w:lang w:val="en-US"/>
        </w:rPr>
        <w:t xml:space="preserve">Predicted </w:t>
      </w:r>
      <w:r w:rsidR="00C0388F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2D4907" w:rsidRPr="002D4907">
        <w:rPr>
          <w:rFonts w:ascii="Times New Roman" w:hAnsi="Times New Roman" w:cs="Times New Roman"/>
          <w:sz w:val="24"/>
          <w:szCs w:val="24"/>
          <w:lang w:val="en-US"/>
        </w:rPr>
        <w:t>espons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desirability when local solution is us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F16C7" w:rsidRPr="004A7D2C" w14:paraId="19E092DA" w14:textId="77777777" w:rsidTr="004A7D2C">
        <w:tc>
          <w:tcPr>
            <w:tcW w:w="3020" w:type="dxa"/>
            <w:tcBorders>
              <w:top w:val="single" w:sz="8" w:space="0" w:color="auto"/>
              <w:bottom w:val="single" w:sz="8" w:space="0" w:color="auto"/>
            </w:tcBorders>
          </w:tcPr>
          <w:p w14:paraId="65DC8B0B" w14:textId="77777777" w:rsidR="004F16C7" w:rsidRPr="004A7D2C" w:rsidRDefault="004F16C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</w:tcPr>
          <w:p w14:paraId="58CF18E9" w14:textId="77777777" w:rsidR="004F16C7" w:rsidRPr="004A7D2C" w:rsidRDefault="004F16C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ed response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</w:tcPr>
          <w:p w14:paraId="1BFB7C69" w14:textId="77777777" w:rsidR="004F16C7" w:rsidRPr="004A7D2C" w:rsidRDefault="004F16C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irability </w:t>
            </w:r>
          </w:p>
        </w:tc>
      </w:tr>
      <w:tr w:rsidR="004F16C7" w:rsidRPr="004A7D2C" w14:paraId="447B00E5" w14:textId="77777777" w:rsidTr="004A7D2C">
        <w:tc>
          <w:tcPr>
            <w:tcW w:w="3020" w:type="dxa"/>
            <w:tcBorders>
              <w:top w:val="single" w:sz="8" w:space="0" w:color="auto"/>
              <w:bottom w:val="nil"/>
            </w:tcBorders>
          </w:tcPr>
          <w:p w14:paraId="576E6C57" w14:textId="77777777" w:rsidR="004F16C7" w:rsidRPr="004A7D2C" w:rsidRDefault="004F16C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le size</w:t>
            </w:r>
          </w:p>
        </w:tc>
        <w:tc>
          <w:tcPr>
            <w:tcW w:w="3021" w:type="dxa"/>
            <w:tcBorders>
              <w:top w:val="single" w:sz="8" w:space="0" w:color="auto"/>
              <w:bottom w:val="nil"/>
            </w:tcBorders>
          </w:tcPr>
          <w:p w14:paraId="423F39D2" w14:textId="77777777" w:rsidR="004F16C7" w:rsidRPr="004A7D2C" w:rsidRDefault="004F16C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3021" w:type="dxa"/>
            <w:tcBorders>
              <w:top w:val="single" w:sz="8" w:space="0" w:color="auto"/>
              <w:bottom w:val="nil"/>
            </w:tcBorders>
          </w:tcPr>
          <w:p w14:paraId="0E99FC91" w14:textId="77777777" w:rsidR="004F16C7" w:rsidRPr="004A7D2C" w:rsidRDefault="004F16C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</w:tr>
      <w:tr w:rsidR="004F16C7" w:rsidRPr="004A7D2C" w14:paraId="584BF0BF" w14:textId="77777777" w:rsidTr="004A7D2C">
        <w:tc>
          <w:tcPr>
            <w:tcW w:w="3020" w:type="dxa"/>
            <w:tcBorders>
              <w:top w:val="nil"/>
              <w:bottom w:val="nil"/>
            </w:tcBorders>
          </w:tcPr>
          <w:p w14:paraId="3DDE3033" w14:textId="77777777" w:rsidR="004F16C7" w:rsidRPr="004A7D2C" w:rsidRDefault="004F16C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lty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0FEBFAA8" w14:textId="77777777" w:rsidR="004F16C7" w:rsidRPr="004A7D2C" w:rsidRDefault="004F16C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6AFBC89C" w14:textId="77777777" w:rsidR="004F16C7" w:rsidRPr="004A7D2C" w:rsidRDefault="004F16C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</w:tr>
      <w:tr w:rsidR="004F16C7" w:rsidRPr="004A7D2C" w14:paraId="06F718F6" w14:textId="77777777" w:rsidTr="004A7D2C">
        <w:tc>
          <w:tcPr>
            <w:tcW w:w="3020" w:type="dxa"/>
            <w:tcBorders>
              <w:top w:val="nil"/>
              <w:bottom w:val="nil"/>
            </w:tcBorders>
          </w:tcPr>
          <w:p w14:paraId="745FB4C3" w14:textId="77777777" w:rsidR="004F16C7" w:rsidRPr="004A7D2C" w:rsidRDefault="004F16C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pe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16A693D4" w14:textId="77777777" w:rsidR="004F16C7" w:rsidRPr="004A7D2C" w:rsidRDefault="004F16C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0F81F094" w14:textId="77777777" w:rsidR="004F16C7" w:rsidRPr="004A7D2C" w:rsidRDefault="004F16C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</w:tr>
      <w:tr w:rsidR="004F16C7" w:rsidRPr="004A7D2C" w14:paraId="796FFB52" w14:textId="77777777" w:rsidTr="004A7D2C">
        <w:tc>
          <w:tcPr>
            <w:tcW w:w="3020" w:type="dxa"/>
            <w:tcBorders>
              <w:top w:val="nil"/>
              <w:bottom w:val="nil"/>
            </w:tcBorders>
          </w:tcPr>
          <w:p w14:paraId="50855BE0" w14:textId="77777777" w:rsidR="004F16C7" w:rsidRPr="004A7D2C" w:rsidRDefault="004F16C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ispiness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2722774B" w14:textId="77777777" w:rsidR="004F16C7" w:rsidRPr="004A7D2C" w:rsidRDefault="004F16C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704746B2" w14:textId="77777777" w:rsidR="004F16C7" w:rsidRPr="004A7D2C" w:rsidRDefault="004F16C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</w:tr>
      <w:tr w:rsidR="004F16C7" w:rsidRPr="004A7D2C" w14:paraId="08C66C0B" w14:textId="77777777" w:rsidTr="004A7D2C">
        <w:tc>
          <w:tcPr>
            <w:tcW w:w="3020" w:type="dxa"/>
            <w:tcBorders>
              <w:top w:val="nil"/>
              <w:bottom w:val="nil"/>
            </w:tcBorders>
          </w:tcPr>
          <w:p w14:paraId="58095EEA" w14:textId="77777777" w:rsidR="004F16C7" w:rsidRPr="004A7D2C" w:rsidRDefault="004F16C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rdness 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7A8B2706" w14:textId="77777777" w:rsidR="004F16C7" w:rsidRPr="004A7D2C" w:rsidRDefault="004F16C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47650039" w14:textId="77777777" w:rsidR="004F16C7" w:rsidRPr="004A7D2C" w:rsidRDefault="004F16C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</w:tr>
      <w:tr w:rsidR="004F16C7" w:rsidRPr="004A7D2C" w14:paraId="2B14D9E5" w14:textId="77777777" w:rsidTr="004A7D2C">
        <w:tc>
          <w:tcPr>
            <w:tcW w:w="3020" w:type="dxa"/>
            <w:tcBorders>
              <w:top w:val="nil"/>
              <w:bottom w:val="nil"/>
            </w:tcBorders>
          </w:tcPr>
          <w:p w14:paraId="3F2B9399" w14:textId="77777777" w:rsidR="004F16C7" w:rsidRPr="004A7D2C" w:rsidRDefault="004F16C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oma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05CA37DE" w14:textId="77777777" w:rsidR="004F16C7" w:rsidRPr="004A7D2C" w:rsidRDefault="004F16C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39CDE69D" w14:textId="77777777" w:rsidR="004F16C7" w:rsidRPr="004A7D2C" w:rsidRDefault="004F16C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</w:tr>
      <w:tr w:rsidR="004F16C7" w:rsidRPr="004A7D2C" w14:paraId="449BE441" w14:textId="77777777" w:rsidTr="004A7D2C">
        <w:tc>
          <w:tcPr>
            <w:tcW w:w="3020" w:type="dxa"/>
            <w:tcBorders>
              <w:top w:val="nil"/>
              <w:bottom w:val="single" w:sz="8" w:space="0" w:color="auto"/>
            </w:tcBorders>
          </w:tcPr>
          <w:p w14:paraId="59F7FD42" w14:textId="77777777" w:rsidR="004F16C7" w:rsidRPr="004A7D2C" w:rsidRDefault="004F16C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 quality</w:t>
            </w:r>
          </w:p>
        </w:tc>
        <w:tc>
          <w:tcPr>
            <w:tcW w:w="3021" w:type="dxa"/>
            <w:tcBorders>
              <w:top w:val="nil"/>
              <w:bottom w:val="single" w:sz="8" w:space="0" w:color="auto"/>
            </w:tcBorders>
          </w:tcPr>
          <w:p w14:paraId="19BBA95E" w14:textId="77777777" w:rsidR="004F16C7" w:rsidRPr="004A7D2C" w:rsidRDefault="004F16C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3021" w:type="dxa"/>
            <w:tcBorders>
              <w:top w:val="nil"/>
              <w:bottom w:val="single" w:sz="8" w:space="0" w:color="auto"/>
            </w:tcBorders>
          </w:tcPr>
          <w:p w14:paraId="4F5D2D33" w14:textId="77777777" w:rsidR="004F16C7" w:rsidRPr="004A7D2C" w:rsidRDefault="004F16C7" w:rsidP="004A7D2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</w:tr>
    </w:tbl>
    <w:p w14:paraId="2B906C94" w14:textId="77777777" w:rsidR="002D4907" w:rsidRDefault="002D4907" w:rsidP="00C038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A230DF" w14:textId="77777777" w:rsidR="004F16C7" w:rsidRPr="004F16C7" w:rsidRDefault="004F16C7" w:rsidP="00C0388F">
      <w:pPr>
        <w:pStyle w:val="Heading1"/>
        <w:spacing w:line="480" w:lineRule="auto"/>
        <w:rPr>
          <w:lang w:val="en-US"/>
        </w:rPr>
      </w:pPr>
      <w:r w:rsidRPr="004F16C7">
        <w:rPr>
          <w:lang w:val="en-US"/>
        </w:rPr>
        <w:t>Conclusion</w:t>
      </w:r>
    </w:p>
    <w:p w14:paraId="0F39C351" w14:textId="54E8368D" w:rsidR="004F16C7" w:rsidRDefault="004F16C7" w:rsidP="00C038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ardness </w:t>
      </w:r>
      <w:r w:rsidR="00A20CB7">
        <w:rPr>
          <w:rFonts w:ascii="Times New Roman" w:hAnsi="Times New Roman" w:cs="Times New Roman"/>
          <w:sz w:val="24"/>
          <w:szCs w:val="24"/>
          <w:lang w:val="en-US"/>
        </w:rPr>
        <w:t>and crispiness equations can be used for predicting these parameters for wheat-rice-</w:t>
      </w:r>
      <w:proofErr w:type="spellStart"/>
      <w:r w:rsidR="00A20CB7">
        <w:rPr>
          <w:rFonts w:ascii="Times New Roman" w:hAnsi="Times New Roman" w:cs="Times New Roman"/>
          <w:sz w:val="24"/>
          <w:szCs w:val="24"/>
          <w:lang w:val="en-US"/>
        </w:rPr>
        <w:t>safou</w:t>
      </w:r>
      <w:proofErr w:type="spellEnd"/>
      <w:r w:rsidR="00A20CB7">
        <w:rPr>
          <w:rFonts w:ascii="Times New Roman" w:hAnsi="Times New Roman" w:cs="Times New Roman"/>
          <w:sz w:val="24"/>
          <w:szCs w:val="24"/>
          <w:lang w:val="en-US"/>
        </w:rPr>
        <w:t xml:space="preserve"> biscuits combinations. Particle size and crispiness are important parameters to watch when producing rice-wheat-</w:t>
      </w:r>
      <w:proofErr w:type="spellStart"/>
      <w:r w:rsidR="00A20CB7">
        <w:rPr>
          <w:rFonts w:ascii="Times New Roman" w:hAnsi="Times New Roman" w:cs="Times New Roman"/>
          <w:sz w:val="24"/>
          <w:szCs w:val="24"/>
          <w:lang w:val="en-US"/>
        </w:rPr>
        <w:t>safou</w:t>
      </w:r>
      <w:proofErr w:type="spellEnd"/>
      <w:r w:rsidR="00A20CB7">
        <w:rPr>
          <w:rFonts w:ascii="Times New Roman" w:hAnsi="Times New Roman" w:cs="Times New Roman"/>
          <w:sz w:val="24"/>
          <w:szCs w:val="24"/>
          <w:lang w:val="en-US"/>
        </w:rPr>
        <w:t xml:space="preserve"> biscuits. It is possible to produce wheat-rice biscuits with the partial substitution of butter with </w:t>
      </w:r>
      <w:proofErr w:type="spellStart"/>
      <w:r w:rsidR="00A20CB7">
        <w:rPr>
          <w:rFonts w:ascii="Times New Roman" w:hAnsi="Times New Roman" w:cs="Times New Roman"/>
          <w:sz w:val="24"/>
          <w:szCs w:val="24"/>
          <w:lang w:val="en-US"/>
        </w:rPr>
        <w:t>safou</w:t>
      </w:r>
      <w:proofErr w:type="spellEnd"/>
      <w:r w:rsidR="00A20CB7">
        <w:rPr>
          <w:rFonts w:ascii="Times New Roman" w:hAnsi="Times New Roman" w:cs="Times New Roman"/>
          <w:sz w:val="24"/>
          <w:szCs w:val="24"/>
          <w:lang w:val="en-US"/>
        </w:rPr>
        <w:t xml:space="preserve"> which are highly acceptable (4.0 </w:t>
      </w:r>
      <w:r w:rsidR="002A61E1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A20CB7">
        <w:rPr>
          <w:rFonts w:ascii="Times New Roman" w:hAnsi="Times New Roman" w:cs="Times New Roman"/>
          <w:sz w:val="24"/>
          <w:szCs w:val="24"/>
          <w:lang w:val="en-US"/>
        </w:rPr>
        <w:t>n a scale of 5).</w:t>
      </w:r>
    </w:p>
    <w:p w14:paraId="6B81A4D3" w14:textId="679D182E" w:rsidR="00A90317" w:rsidRDefault="00A90317" w:rsidP="00C038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0B57B59" w14:textId="72270235" w:rsidR="00A90317" w:rsidRDefault="00A90317" w:rsidP="00A90317">
      <w:pPr>
        <w:pStyle w:val="Heading1"/>
        <w:spacing w:line="480" w:lineRule="auto"/>
        <w:rPr>
          <w:lang w:val="en-US"/>
        </w:rPr>
      </w:pPr>
      <w:r w:rsidRPr="00A90317">
        <w:rPr>
          <w:lang w:val="en-US"/>
        </w:rPr>
        <w:t>Reference</w:t>
      </w:r>
    </w:p>
    <w:p w14:paraId="5D8CB0D9" w14:textId="55127248" w:rsidR="00A90317" w:rsidRPr="00A90317" w:rsidRDefault="00A90317" w:rsidP="00A90317">
      <w:pPr>
        <w:rPr>
          <w:lang w:val="en-US"/>
        </w:rPr>
      </w:pPr>
      <w:proofErr w:type="spellStart"/>
      <w:r w:rsidRPr="009B44DE">
        <w:rPr>
          <w:rFonts w:ascii="Times New Roman" w:hAnsi="Times New Roman"/>
          <w:sz w:val="24"/>
          <w:szCs w:val="24"/>
          <w:lang w:val="en-US"/>
        </w:rPr>
        <w:t>Addinsoft</w:t>
      </w:r>
      <w:proofErr w:type="spellEnd"/>
      <w:r w:rsidRPr="009B44DE">
        <w:rPr>
          <w:rFonts w:ascii="Times New Roman" w:hAnsi="Times New Roman"/>
          <w:sz w:val="24"/>
          <w:szCs w:val="24"/>
          <w:lang w:val="en-US"/>
        </w:rPr>
        <w:t xml:space="preserve"> (20</w:t>
      </w:r>
      <w:r>
        <w:rPr>
          <w:rFonts w:ascii="Times New Roman" w:hAnsi="Times New Roman"/>
          <w:sz w:val="24"/>
          <w:szCs w:val="24"/>
          <w:lang w:val="en-US"/>
        </w:rPr>
        <w:t>20</w:t>
      </w:r>
      <w:r w:rsidRPr="009B44DE">
        <w:rPr>
          <w:rFonts w:ascii="Times New Roman" w:hAnsi="Times New Roman"/>
          <w:sz w:val="24"/>
          <w:szCs w:val="24"/>
          <w:lang w:val="en-US"/>
        </w:rPr>
        <w:t xml:space="preserve">). XLSTAT statistical and data analysis solution. </w:t>
      </w:r>
      <w:r w:rsidRPr="00DB4341">
        <w:rPr>
          <w:rFonts w:ascii="Times New Roman" w:hAnsi="Times New Roman"/>
          <w:sz w:val="24"/>
          <w:szCs w:val="24"/>
        </w:rPr>
        <w:t>Boston, USA.</w:t>
      </w:r>
      <w:r w:rsidRPr="00DB4341">
        <w:rPr>
          <w:rFonts w:ascii="Calibri Light" w:eastAsia="MS Mincho" w:hAnsi="Calibri Light" w:cs="Calibri Light"/>
          <w:color w:val="000000"/>
          <w:szCs w:val="24"/>
        </w:rPr>
        <w:t xml:space="preserve"> </w:t>
      </w:r>
      <w:hyperlink r:id="rId6" w:history="1">
        <w:r w:rsidRPr="00DB4341">
          <w:rPr>
            <w:rStyle w:val="Hyperlink"/>
            <w:rFonts w:ascii="Times New Roman" w:hAnsi="Times New Roman"/>
            <w:sz w:val="24"/>
            <w:szCs w:val="24"/>
          </w:rPr>
          <w:t>https://www.xlstat.com</w:t>
        </w:r>
      </w:hyperlink>
      <w:r w:rsidRPr="00DB4341">
        <w:rPr>
          <w:rStyle w:val="Hyperlink"/>
          <w:rFonts w:ascii="Times New Roman" w:hAnsi="Times New Roman"/>
          <w:sz w:val="24"/>
        </w:rPr>
        <w:t>.</w:t>
      </w:r>
      <w:bookmarkStart w:id="0" w:name="_GoBack"/>
      <w:bookmarkEnd w:id="0"/>
    </w:p>
    <w:sectPr w:rsidR="00A90317" w:rsidRPr="00A903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0C09D4"/>
    <w:multiLevelType w:val="hybridMultilevel"/>
    <w:tmpl w:val="1FB0FA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3252"/>
    <w:rsid w:val="00091F98"/>
    <w:rsid w:val="000A56D4"/>
    <w:rsid w:val="000B49EA"/>
    <w:rsid w:val="000F6DE3"/>
    <w:rsid w:val="001C4823"/>
    <w:rsid w:val="002A61E1"/>
    <w:rsid w:val="002D4907"/>
    <w:rsid w:val="00344AA4"/>
    <w:rsid w:val="003803DB"/>
    <w:rsid w:val="003A12A5"/>
    <w:rsid w:val="003A3565"/>
    <w:rsid w:val="003C44BB"/>
    <w:rsid w:val="004A7D2C"/>
    <w:rsid w:val="004B18B6"/>
    <w:rsid w:val="004F16C7"/>
    <w:rsid w:val="00503F6B"/>
    <w:rsid w:val="00543252"/>
    <w:rsid w:val="00645CC5"/>
    <w:rsid w:val="00671192"/>
    <w:rsid w:val="00692DF6"/>
    <w:rsid w:val="006B02CA"/>
    <w:rsid w:val="006D3321"/>
    <w:rsid w:val="00763C8A"/>
    <w:rsid w:val="007D3B9B"/>
    <w:rsid w:val="00872F32"/>
    <w:rsid w:val="00892012"/>
    <w:rsid w:val="008C52CD"/>
    <w:rsid w:val="00905F98"/>
    <w:rsid w:val="00906B84"/>
    <w:rsid w:val="00911613"/>
    <w:rsid w:val="009E6363"/>
    <w:rsid w:val="00A20CB7"/>
    <w:rsid w:val="00A5065A"/>
    <w:rsid w:val="00A85831"/>
    <w:rsid w:val="00A90317"/>
    <w:rsid w:val="00B3719C"/>
    <w:rsid w:val="00B414DB"/>
    <w:rsid w:val="00B55F0B"/>
    <w:rsid w:val="00C0388F"/>
    <w:rsid w:val="00C17828"/>
    <w:rsid w:val="00C63DF1"/>
    <w:rsid w:val="00D93123"/>
    <w:rsid w:val="00E1747F"/>
    <w:rsid w:val="00EE5DFA"/>
    <w:rsid w:val="00F45381"/>
    <w:rsid w:val="00FB2A69"/>
    <w:rsid w:val="00FE4315"/>
    <w:rsid w:val="00FF2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452F0"/>
  <w15:chartTrackingRefBased/>
  <w15:docId w15:val="{2D0193FC-5353-4101-92BE-68C2C3F3A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49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49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1F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F98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D490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671192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2D490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49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2D490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D4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basedOn w:val="DefaultParagraphFont"/>
    <w:uiPriority w:val="21"/>
    <w:qFormat/>
    <w:rsid w:val="00C0388F"/>
    <w:rPr>
      <w:i/>
      <w:iCs/>
      <w:color w:val="5B9BD5" w:themeColor="accent1"/>
    </w:rPr>
  </w:style>
  <w:style w:type="paragraph" w:styleId="NoSpacing">
    <w:name w:val="No Spacing"/>
    <w:uiPriority w:val="1"/>
    <w:qFormat/>
    <w:rsid w:val="004A7D2C"/>
    <w:pPr>
      <w:spacing w:after="0" w:line="240" w:lineRule="auto"/>
    </w:pPr>
  </w:style>
  <w:style w:type="character" w:styleId="Hyperlink">
    <w:name w:val="Hyperlink"/>
    <w:uiPriority w:val="99"/>
    <w:unhideWhenUsed/>
    <w:rsid w:val="00A9031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xlstat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71758B-47DA-4E3C-902D-65441E6BBA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600</Words>
  <Characters>3420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enga</dc:creator>
  <cp:keywords/>
  <dc:description/>
  <cp:lastModifiedBy>Ndindeng, Sali Atanga (AfricaRice)</cp:lastModifiedBy>
  <cp:revision>7</cp:revision>
  <dcterms:created xsi:type="dcterms:W3CDTF">2020-03-07T11:49:00Z</dcterms:created>
  <dcterms:modified xsi:type="dcterms:W3CDTF">2020-04-09T14:11:00Z</dcterms:modified>
</cp:coreProperties>
</file>